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5EC89" w14:textId="1587E5A0" w:rsidR="005158AC" w:rsidRPr="00AC772D" w:rsidRDefault="005158AC" w:rsidP="005158A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4 – Source Data </w:t>
      </w:r>
      <w:r w:rsidR="00F36286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CEN3 </w:t>
      </w:r>
      <w:r w:rsidRPr="00AC772D">
        <w:rPr>
          <w:rFonts w:ascii="Arial" w:hAnsi="Arial" w:cs="Arial"/>
          <w:b/>
          <w:sz w:val="22"/>
          <w:szCs w:val="22"/>
        </w:rPr>
        <w:t>Col/Ct F</w:t>
      </w:r>
      <w:r w:rsidRPr="00AC772D">
        <w:rPr>
          <w:rFonts w:ascii="Arial" w:hAnsi="Arial" w:cs="Arial"/>
          <w:b/>
          <w:sz w:val="22"/>
          <w:szCs w:val="22"/>
          <w:vertAlign w:val="subscript"/>
        </w:rPr>
        <w:t>2</w:t>
      </w:r>
      <w:r w:rsidRPr="00AC772D">
        <w:rPr>
          <w:rFonts w:ascii="Arial" w:hAnsi="Arial" w:cs="Arial"/>
          <w:b/>
          <w:sz w:val="22"/>
          <w:szCs w:val="22"/>
        </w:rPr>
        <w:t xml:space="preserve"> flow cytometry count data. </w:t>
      </w:r>
      <w:r w:rsidRPr="00AC772D">
        <w:rPr>
          <w:rFonts w:ascii="Arial" w:hAnsi="Arial" w:cs="Arial"/>
          <w:sz w:val="22"/>
          <w:szCs w:val="22"/>
        </w:rPr>
        <w:t>cM were calculated as 100 x R5/(R3+R5).</w:t>
      </w:r>
    </w:p>
    <w:p w14:paraId="21E016CB" w14:textId="77777777" w:rsidR="005158AC" w:rsidRPr="00AC772D" w:rsidRDefault="005158AC" w:rsidP="005158AC">
      <w:pPr>
        <w:jc w:val="both"/>
        <w:rPr>
          <w:rFonts w:ascii="Arial" w:hAnsi="Arial" w:cs="Arial"/>
          <w:sz w:val="18"/>
          <w:szCs w:val="18"/>
        </w:rPr>
      </w:pPr>
    </w:p>
    <w:tbl>
      <w:tblPr>
        <w:tblW w:w="6768" w:type="dxa"/>
        <w:jc w:val="center"/>
        <w:tblInd w:w="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839"/>
        <w:gridCol w:w="1390"/>
        <w:gridCol w:w="990"/>
        <w:gridCol w:w="1044"/>
        <w:gridCol w:w="1084"/>
        <w:gridCol w:w="706"/>
      </w:tblGrid>
      <w:tr w:rsidR="005158AC" w:rsidRPr="00AC772D" w14:paraId="5B2F53EE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CD7271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Lin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0454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Total polle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2232D33" w14:textId="77777777" w:rsidR="005158AC" w:rsidRPr="00AC772D" w:rsidRDefault="005158AC" w:rsidP="00571E2C">
            <w:pPr>
              <w:spacing w:before="120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Red alone (Gate R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89B07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Red and Green (Gate R3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4425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Neither (Gate R4)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705E6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Green alone (Gate R5)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E3473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cM</w:t>
            </w:r>
          </w:p>
        </w:tc>
      </w:tr>
      <w:tr w:rsidR="005158AC" w:rsidRPr="00AC772D" w14:paraId="7B87CA0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1B3BA9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09E0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20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0ED470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CAA5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18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E3AC2D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3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51683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117724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.71</w:t>
            </w:r>
          </w:p>
        </w:tc>
      </w:tr>
      <w:tr w:rsidR="005158AC" w:rsidRPr="00AC772D" w14:paraId="5D7FE71B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35E969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EC4ADD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61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4F1DA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30664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45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3CFB15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2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D430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5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4BDD9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.96</w:t>
            </w:r>
          </w:p>
        </w:tc>
      </w:tr>
      <w:tr w:rsidR="005158AC" w:rsidRPr="00AC772D" w14:paraId="4EFFAAC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ED1D21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74DF8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11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8AFC92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3F2B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7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A426C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25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41DDC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E5F5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04</w:t>
            </w:r>
          </w:p>
        </w:tc>
      </w:tr>
      <w:tr w:rsidR="005158AC" w:rsidRPr="00AC772D" w14:paraId="2F91E28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146FDD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3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8401E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54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249157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C952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11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67D06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6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B2FDA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0BA8B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13</w:t>
            </w:r>
          </w:p>
        </w:tc>
      </w:tr>
      <w:tr w:rsidR="005158AC" w:rsidRPr="00AC772D" w14:paraId="69E305E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AAD4C7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5A18E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97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C7A93A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EAAC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29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69A67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6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2358A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0DC8F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19</w:t>
            </w:r>
          </w:p>
        </w:tc>
      </w:tr>
      <w:tr w:rsidR="005158AC" w:rsidRPr="00AC772D" w14:paraId="72403D9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565E0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4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5260D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4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3590D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88C2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A47C9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7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4CAC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7B2B7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23</w:t>
            </w:r>
          </w:p>
        </w:tc>
      </w:tr>
      <w:tr w:rsidR="005158AC" w:rsidRPr="00AC772D" w14:paraId="3F32958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5889C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F2878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35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464A1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449F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56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9E64FC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31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8ECD2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61E8F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29</w:t>
            </w:r>
          </w:p>
        </w:tc>
      </w:tr>
      <w:tr w:rsidR="005158AC" w:rsidRPr="00AC772D" w14:paraId="29382DB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A05C4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3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00D4A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0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3EAE1B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E2C5A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2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C6A2F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37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67AAA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0A0A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42</w:t>
            </w:r>
          </w:p>
        </w:tc>
      </w:tr>
      <w:tr w:rsidR="005158AC" w:rsidRPr="00AC772D" w14:paraId="0627B7C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B3D9D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C71BD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69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849EF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32D9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0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489CF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2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EE328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8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E15D20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50</w:t>
            </w:r>
          </w:p>
        </w:tc>
      </w:tr>
      <w:tr w:rsidR="005158AC" w:rsidRPr="00AC772D" w14:paraId="0BEFC61B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CC227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2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75543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08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32DDBE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5A708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15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59CDB8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8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9F22D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074BB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79</w:t>
            </w:r>
          </w:p>
        </w:tc>
      </w:tr>
      <w:tr w:rsidR="005158AC" w:rsidRPr="00AC772D" w14:paraId="4A3B00E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8FB6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4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592B4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68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3DE60B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22E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140A0A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7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61231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8B976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.97</w:t>
            </w:r>
          </w:p>
        </w:tc>
      </w:tr>
      <w:tr w:rsidR="005158AC" w:rsidRPr="00AC772D" w14:paraId="728533F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9FC0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A787C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82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116C8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7D8BE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7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76DD9D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6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4BDA2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FD3F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01</w:t>
            </w:r>
          </w:p>
        </w:tc>
      </w:tr>
      <w:tr w:rsidR="005158AC" w:rsidRPr="00AC772D" w14:paraId="382C792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27C0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11082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19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B73952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E5E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FB73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6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9BF5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21B51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25</w:t>
            </w:r>
          </w:p>
        </w:tc>
      </w:tr>
      <w:tr w:rsidR="005158AC" w:rsidRPr="00AC772D" w14:paraId="5CD6805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3008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BE7B2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00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887CE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2CD16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80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69752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04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C0C0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8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B5F07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36</w:t>
            </w:r>
          </w:p>
        </w:tc>
      </w:tr>
      <w:tr w:rsidR="005158AC" w:rsidRPr="00AC772D" w14:paraId="1143EE7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C072AA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2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FD263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33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FAFA6A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8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947F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92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36B570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9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F58DA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5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47A2F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45</w:t>
            </w:r>
          </w:p>
        </w:tc>
      </w:tr>
      <w:tr w:rsidR="005158AC" w:rsidRPr="00AC772D" w14:paraId="172DEAC0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212EE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11C15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41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E33FE7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570C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AB329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0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4FC71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95CED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52</w:t>
            </w:r>
          </w:p>
        </w:tc>
      </w:tr>
      <w:tr w:rsidR="005158AC" w:rsidRPr="00AC772D" w14:paraId="0B834D5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9381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EB063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64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35AEFA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9D5C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75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87B1EE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8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5CE45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B1FEA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67</w:t>
            </w:r>
          </w:p>
        </w:tc>
      </w:tr>
      <w:tr w:rsidR="005158AC" w:rsidRPr="00AC772D" w14:paraId="412EA775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73A17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4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B406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11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62D52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98D5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5574E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4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723AF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4C5A3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68</w:t>
            </w:r>
          </w:p>
        </w:tc>
      </w:tr>
      <w:tr w:rsidR="005158AC" w:rsidRPr="00AC772D" w14:paraId="03E778B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DB1BE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C9618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28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5B03D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E05A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3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76BD12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11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42A35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7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8073C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70</w:t>
            </w:r>
          </w:p>
        </w:tc>
      </w:tr>
      <w:tr w:rsidR="005158AC" w:rsidRPr="00AC772D" w14:paraId="32C18D0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0E8D8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590CD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23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A4FBF1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63E89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0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3DFE5D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6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8241C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2237B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71</w:t>
            </w:r>
          </w:p>
        </w:tc>
      </w:tr>
      <w:tr w:rsidR="005158AC" w:rsidRPr="00AC772D" w14:paraId="08ADC35B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64C1BE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D88A3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4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E3B83D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3DFF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7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17688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39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635EE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5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3D81E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71</w:t>
            </w:r>
          </w:p>
        </w:tc>
      </w:tr>
      <w:tr w:rsidR="005158AC" w:rsidRPr="00AC772D" w14:paraId="0FA28FE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2C29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37D9C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62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3ABDEA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A4BB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3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B87A68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3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0BD32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B101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.91</w:t>
            </w:r>
          </w:p>
        </w:tc>
      </w:tr>
      <w:tr w:rsidR="005158AC" w:rsidRPr="00AC772D" w14:paraId="30D879C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A773EF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4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B8B1A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26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785090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B8EB0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1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21E158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69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2CEB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0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4075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01</w:t>
            </w:r>
          </w:p>
        </w:tc>
      </w:tr>
      <w:tr w:rsidR="005158AC" w:rsidRPr="00AC772D" w14:paraId="0C04EBF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C578C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B732D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33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C259BE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A98D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09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225C16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9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7A463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E4A11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15</w:t>
            </w:r>
          </w:p>
        </w:tc>
      </w:tr>
      <w:tr w:rsidR="005158AC" w:rsidRPr="00AC772D" w14:paraId="32DE4F4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DD18D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0E5C6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3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FB97A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F609B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8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CE034F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04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5C75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1AF2B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24</w:t>
            </w:r>
          </w:p>
        </w:tc>
      </w:tr>
      <w:tr w:rsidR="005158AC" w:rsidRPr="00AC772D" w14:paraId="6CED127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593B60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7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BBDC1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89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F7A0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6330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7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740D9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4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DC600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6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A5D6B5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36</w:t>
            </w:r>
          </w:p>
        </w:tc>
      </w:tr>
      <w:tr w:rsidR="005158AC" w:rsidRPr="00AC772D" w14:paraId="109CF18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EB7D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298A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15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AA3151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D7F9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8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CC52C2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1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3AF17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4F19C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43</w:t>
            </w:r>
          </w:p>
        </w:tc>
      </w:tr>
      <w:tr w:rsidR="005158AC" w:rsidRPr="00AC772D" w14:paraId="29390F1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EAF37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8B7F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332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9B7F45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501B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3BEF8E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5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60B88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94B6E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44</w:t>
            </w:r>
          </w:p>
        </w:tc>
      </w:tr>
      <w:tr w:rsidR="005158AC" w:rsidRPr="00AC772D" w14:paraId="640BDA0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058D8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2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140EA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2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183BC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D0D5F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33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7AE6AB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37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417E1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8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8F49B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45</w:t>
            </w:r>
          </w:p>
        </w:tc>
      </w:tr>
      <w:tr w:rsidR="005158AC" w:rsidRPr="00AC772D" w14:paraId="14F1139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5B7411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49CCD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0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43AB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282EF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0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79EA1A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6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AC816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0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ECF7F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47</w:t>
            </w:r>
          </w:p>
        </w:tc>
      </w:tr>
      <w:tr w:rsidR="005158AC" w:rsidRPr="00AC772D" w14:paraId="50281AE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F88B04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8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DEED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43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4D2EB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0513A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5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1D059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48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F3DCB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0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68739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56</w:t>
            </w:r>
          </w:p>
        </w:tc>
      </w:tr>
      <w:tr w:rsidR="005158AC" w:rsidRPr="00AC772D" w14:paraId="3F098D4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9D446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0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56AC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07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92ACF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671B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35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CF6289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4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7F126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1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F1B7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71</w:t>
            </w:r>
          </w:p>
        </w:tc>
      </w:tr>
      <w:tr w:rsidR="005158AC" w:rsidRPr="00AC772D" w14:paraId="1123593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7D9EC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421FA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65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C502D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ABC4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1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E60F9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9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F1E4B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E0CC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83</w:t>
            </w:r>
          </w:p>
        </w:tc>
      </w:tr>
      <w:tr w:rsidR="005158AC" w:rsidRPr="00AC772D" w14:paraId="247E9EE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422BC8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5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3A7FC5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47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E89236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20C37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24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9F6C4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0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E6FFD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F2ED1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0</w:t>
            </w:r>
          </w:p>
        </w:tc>
      </w:tr>
      <w:tr w:rsidR="005158AC" w:rsidRPr="00AC772D" w14:paraId="1B45C82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A25D4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7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E06AF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11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77381B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43D4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4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6475A1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5734B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8E119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0</w:t>
            </w:r>
          </w:p>
        </w:tc>
      </w:tr>
      <w:tr w:rsidR="005158AC" w:rsidRPr="00AC772D" w14:paraId="6A5A19D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F1BD15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9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3ABC4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65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D5639D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71B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35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5F217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68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740B8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EA58B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1</w:t>
            </w:r>
          </w:p>
        </w:tc>
      </w:tr>
      <w:tr w:rsidR="005158AC" w:rsidRPr="00AC772D" w14:paraId="3529FE8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9DC07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7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EC94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35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09F07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A78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49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BDE977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66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66330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C0A29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4</w:t>
            </w:r>
          </w:p>
        </w:tc>
      </w:tr>
      <w:tr w:rsidR="005158AC" w:rsidRPr="00AC772D" w14:paraId="5D0803AE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16572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19A83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11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65813C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FBE7E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6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9FB5E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7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6EFEF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38E07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7</w:t>
            </w:r>
          </w:p>
        </w:tc>
      </w:tr>
      <w:tr w:rsidR="005158AC" w:rsidRPr="00AC772D" w14:paraId="04554DF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820A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8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EAAC7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05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FE862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054A9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95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30B1E2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4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8FB65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1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52676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.97</w:t>
            </w:r>
          </w:p>
        </w:tc>
      </w:tr>
      <w:tr w:rsidR="005158AC" w:rsidRPr="00AC772D" w14:paraId="403E284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9D6A2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FF31F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69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2BAC1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6ABE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99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EAD8E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7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526F9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90209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02</w:t>
            </w:r>
          </w:p>
        </w:tc>
      </w:tr>
      <w:tr w:rsidR="005158AC" w:rsidRPr="00AC772D" w14:paraId="0C36DA6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B9CF2B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17D05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43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FA0512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5295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21EE97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4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EF0FF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441DC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08</w:t>
            </w:r>
          </w:p>
        </w:tc>
      </w:tr>
      <w:tr w:rsidR="005158AC" w:rsidRPr="00AC772D" w14:paraId="08FC9162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6527A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23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AE74F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65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DCA6FB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C91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DA9DC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8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E3DD8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4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B605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16</w:t>
            </w:r>
          </w:p>
        </w:tc>
      </w:tr>
      <w:tr w:rsidR="005158AC" w:rsidRPr="00AC772D" w14:paraId="50FBDB0B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C62065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4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99F1C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86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7DC2AC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6271A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70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FAE1D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1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9D8DA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7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51461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17</w:t>
            </w:r>
          </w:p>
        </w:tc>
      </w:tr>
      <w:tr w:rsidR="005158AC" w:rsidRPr="00AC772D" w14:paraId="05A58A9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0F0F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CA38A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29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EBAC3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B96F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2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21CA89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84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7DE2D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9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74D8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32</w:t>
            </w:r>
          </w:p>
        </w:tc>
      </w:tr>
      <w:tr w:rsidR="005158AC" w:rsidRPr="00AC772D" w14:paraId="3289EF70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AC3BB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0EFA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30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3ACDF7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4847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38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A5B6DC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6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8E3D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8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D5C2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33</w:t>
            </w:r>
          </w:p>
        </w:tc>
      </w:tr>
      <w:tr w:rsidR="005158AC" w:rsidRPr="00AC772D" w14:paraId="54DAC2F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B35B8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7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CB1A9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9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C7F6E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5728B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0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5C30FC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22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4086B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1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7D741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37</w:t>
            </w:r>
          </w:p>
        </w:tc>
      </w:tr>
      <w:tr w:rsidR="005158AC" w:rsidRPr="00AC772D" w14:paraId="7E69777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7762AD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1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563A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6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1F27C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5F86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9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B574BA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77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FF17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44832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37</w:t>
            </w:r>
          </w:p>
        </w:tc>
      </w:tr>
      <w:tr w:rsidR="005158AC" w:rsidRPr="00AC772D" w14:paraId="36F4ECA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F19F9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7E322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13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55DB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265D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2CA695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38D05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9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9DF60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37</w:t>
            </w:r>
          </w:p>
        </w:tc>
      </w:tr>
      <w:tr w:rsidR="005158AC" w:rsidRPr="00AC772D" w14:paraId="42DCD6F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2852C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FD9E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7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2ACC90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8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7F7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7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BC8A57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93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8180E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3C001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43</w:t>
            </w:r>
          </w:p>
        </w:tc>
      </w:tr>
      <w:tr w:rsidR="005158AC" w:rsidRPr="00AC772D" w14:paraId="2651517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2F7C5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C157A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86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14C001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8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ACB0E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B0B3E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2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57373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ECD91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49</w:t>
            </w:r>
          </w:p>
        </w:tc>
      </w:tr>
      <w:tr w:rsidR="005158AC" w:rsidRPr="00AC772D" w14:paraId="2ED76EF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8AE79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8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7CC89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531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6281E0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15A06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5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4B86F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8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91F66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7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A667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53</w:t>
            </w:r>
          </w:p>
        </w:tc>
      </w:tr>
      <w:tr w:rsidR="005158AC" w:rsidRPr="00AC772D" w14:paraId="2EB1959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9C8C50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0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3BB2C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81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B4735B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E4A61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4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C5917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5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6A172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606673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55</w:t>
            </w:r>
          </w:p>
        </w:tc>
      </w:tr>
      <w:tr w:rsidR="005158AC" w:rsidRPr="00AC772D" w14:paraId="4F36898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C4DD6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2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6EBB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90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72BF7D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CEF7C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97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B04418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0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5255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8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B7FB7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55</w:t>
            </w:r>
          </w:p>
        </w:tc>
      </w:tr>
      <w:tr w:rsidR="005158AC" w:rsidRPr="00AC772D" w14:paraId="5C45147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A47BC1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079E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93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523D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06C10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21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C285F1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93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D4F9F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8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86D92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57</w:t>
            </w:r>
          </w:p>
        </w:tc>
      </w:tr>
      <w:tr w:rsidR="005158AC" w:rsidRPr="00AC772D" w14:paraId="4EED9F8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2E0F4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F0D545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37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D6A3C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9BA28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3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0B77CA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3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35B12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DA6F5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58</w:t>
            </w:r>
          </w:p>
        </w:tc>
      </w:tr>
      <w:tr w:rsidR="005158AC" w:rsidRPr="00AC772D" w14:paraId="0A63D7D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0E498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1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2866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12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0F4637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3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846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70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DF76B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43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DA163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2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93C7C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62</w:t>
            </w:r>
          </w:p>
        </w:tc>
      </w:tr>
      <w:tr w:rsidR="005158AC" w:rsidRPr="00AC772D" w14:paraId="1090A97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5B1B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9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2ACA4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38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99EAA8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0173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5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87789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4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2A0A0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CE975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62</w:t>
            </w:r>
          </w:p>
        </w:tc>
      </w:tr>
      <w:tr w:rsidR="005158AC" w:rsidRPr="00AC772D" w14:paraId="0FB3788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8C2114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1E787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04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01873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AC96A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6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1B75E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9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88046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A1DAE4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65</w:t>
            </w:r>
          </w:p>
        </w:tc>
      </w:tr>
      <w:tr w:rsidR="005158AC" w:rsidRPr="00AC772D" w14:paraId="68A12ED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323258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3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664D55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16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591DC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D85DD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65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59404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08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88F93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5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CCF35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68</w:t>
            </w:r>
          </w:p>
        </w:tc>
      </w:tr>
      <w:tr w:rsidR="005158AC" w:rsidRPr="00AC772D" w14:paraId="233AF99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A8E07A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5C96C7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19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51D07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8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64B0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1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8692C6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3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DA261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F5228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86</w:t>
            </w:r>
          </w:p>
        </w:tc>
      </w:tr>
      <w:tr w:rsidR="005158AC" w:rsidRPr="00AC772D" w14:paraId="340DB8C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85566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5019F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80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1FFDD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AFB3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6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EE458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9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12F13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7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BCCC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88</w:t>
            </w:r>
          </w:p>
        </w:tc>
      </w:tr>
      <w:tr w:rsidR="005158AC" w:rsidRPr="00AC772D" w14:paraId="7EF8B16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D764B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32202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24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09728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C965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34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BA153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3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08E27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7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E5DA6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88</w:t>
            </w:r>
          </w:p>
        </w:tc>
      </w:tr>
      <w:tr w:rsidR="005158AC" w:rsidRPr="00AC772D" w14:paraId="1500091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5BBA72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081CB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39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142965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F274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8E1CEB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95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C5189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4DB40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.96</w:t>
            </w:r>
          </w:p>
        </w:tc>
      </w:tr>
      <w:tr w:rsidR="005158AC" w:rsidRPr="00AC772D" w14:paraId="37FC623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6AB3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85070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57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76C5E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1B4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51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EF263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39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9A254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952D6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04</w:t>
            </w:r>
          </w:p>
        </w:tc>
      </w:tr>
      <w:tr w:rsidR="005158AC" w:rsidRPr="00AC772D" w14:paraId="304BBE4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5104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1F689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596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FB9E6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7B3F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7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6BF3A6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48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308C6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9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8786C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20</w:t>
            </w:r>
          </w:p>
        </w:tc>
      </w:tr>
      <w:tr w:rsidR="005158AC" w:rsidRPr="00AC772D" w14:paraId="5B5FD075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CF155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726DE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9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BEEA2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CA335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76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42174B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5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885D7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5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7659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24</w:t>
            </w:r>
          </w:p>
        </w:tc>
      </w:tr>
      <w:tr w:rsidR="005158AC" w:rsidRPr="00AC772D" w14:paraId="52EF5F4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5CD012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1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B3120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35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4C7B25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0BF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9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98E239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2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F8B0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85B14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27</w:t>
            </w:r>
          </w:p>
        </w:tc>
      </w:tr>
      <w:tr w:rsidR="005158AC" w:rsidRPr="00AC772D" w14:paraId="3C8D3FD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277A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80C7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91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C5FBC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057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5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C7FE2B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3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29E76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9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9FB27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28</w:t>
            </w:r>
          </w:p>
        </w:tc>
      </w:tr>
      <w:tr w:rsidR="005158AC" w:rsidRPr="00AC772D" w14:paraId="1A151992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1D7DE9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8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82665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323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29D3FF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BEC8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F9EC6C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72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3D575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4BF57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28</w:t>
            </w:r>
          </w:p>
        </w:tc>
      </w:tr>
      <w:tr w:rsidR="005158AC" w:rsidRPr="00AC772D" w14:paraId="095B66D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682BE1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1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C47B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64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CB1D97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FD2F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6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7C29F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5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61B3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4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35005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30</w:t>
            </w:r>
          </w:p>
        </w:tc>
      </w:tr>
      <w:tr w:rsidR="005158AC" w:rsidRPr="00AC772D" w14:paraId="5088C8B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863B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9BCF9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25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78407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5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E79F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71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BAAA78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2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E94D2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5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4238C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34</w:t>
            </w:r>
          </w:p>
        </w:tc>
      </w:tr>
      <w:tr w:rsidR="005158AC" w:rsidRPr="00AC772D" w14:paraId="45C1382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88E4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B5E24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72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CB66F7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9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F38D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4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7947FA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18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F2D5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7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E55A2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40</w:t>
            </w:r>
          </w:p>
        </w:tc>
      </w:tr>
      <w:tr w:rsidR="005158AC" w:rsidRPr="00AC772D" w14:paraId="034DA1C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93244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E38CE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87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FA1AD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06FF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7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823E72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8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67218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7DFC8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41</w:t>
            </w:r>
          </w:p>
        </w:tc>
      </w:tr>
      <w:tr w:rsidR="005158AC" w:rsidRPr="00AC772D" w14:paraId="452AA47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444E3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79AF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93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63BC97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AC25E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74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D37FD8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39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068E6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5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927F4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43</w:t>
            </w:r>
          </w:p>
        </w:tc>
      </w:tr>
      <w:tr w:rsidR="005158AC" w:rsidRPr="00AC772D" w14:paraId="0D8C852E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FF4F8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DBC2E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84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0D06DF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1734A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4B028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1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AC6FB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A46EA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44</w:t>
            </w:r>
          </w:p>
        </w:tc>
      </w:tr>
      <w:tr w:rsidR="005158AC" w:rsidRPr="00AC772D" w14:paraId="5109A22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DDF49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2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FC947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06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FD7F2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FE87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3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DD4BED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70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AA3A1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5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84359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61</w:t>
            </w:r>
          </w:p>
        </w:tc>
      </w:tr>
      <w:tr w:rsidR="005158AC" w:rsidRPr="00AC772D" w14:paraId="1D0C23A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9F5F8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0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20AD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45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AA5A5D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8D3F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4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C49A6C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09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8F91D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0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DA701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72</w:t>
            </w:r>
          </w:p>
        </w:tc>
      </w:tr>
      <w:tr w:rsidR="005158AC" w:rsidRPr="00AC772D" w14:paraId="17E2DC5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BFFE0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8230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04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955C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7E19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3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6972D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95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C9106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85E65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74</w:t>
            </w:r>
          </w:p>
        </w:tc>
      </w:tr>
      <w:tr w:rsidR="005158AC" w:rsidRPr="00AC772D" w14:paraId="163BDF0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2CDB8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6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EF0B5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6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193942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84E5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0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4D1A72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07988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7366C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82</w:t>
            </w:r>
          </w:p>
        </w:tc>
      </w:tr>
      <w:tr w:rsidR="005158AC" w:rsidRPr="00AC772D" w14:paraId="4C596B85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1E7E27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E8B22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92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50816E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287D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4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902DF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50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4EF1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8D64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84</w:t>
            </w:r>
          </w:p>
        </w:tc>
      </w:tr>
      <w:tr w:rsidR="005158AC" w:rsidRPr="00AC772D" w14:paraId="79AFB93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7EA5A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A5FDC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71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1060D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6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3F7B5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4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6B0AF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4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90DA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F2AD81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88</w:t>
            </w:r>
          </w:p>
        </w:tc>
      </w:tr>
      <w:tr w:rsidR="005158AC" w:rsidRPr="00AC772D" w14:paraId="55D2C54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61B09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5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C1B9C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99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00BDF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583D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1F2BA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9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DAF5D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8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1543B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90</w:t>
            </w:r>
          </w:p>
        </w:tc>
      </w:tr>
      <w:tr w:rsidR="005158AC" w:rsidRPr="00AC772D" w14:paraId="362FF9EE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1E7F9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54197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24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6225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4A4FD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7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E556A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0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3A07F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4FF9D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.95</w:t>
            </w:r>
          </w:p>
        </w:tc>
      </w:tr>
      <w:tr w:rsidR="005158AC" w:rsidRPr="00AC772D" w14:paraId="1EDE21D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93F6F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76B4A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92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0FD50B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E8B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4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61C7CD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52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EF06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EB4C6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01</w:t>
            </w:r>
          </w:p>
        </w:tc>
      </w:tr>
      <w:tr w:rsidR="005158AC" w:rsidRPr="00AC772D" w14:paraId="45C265F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C537E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FF84D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86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98351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8F53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9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5250F1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89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C1790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4C721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03</w:t>
            </w:r>
          </w:p>
        </w:tc>
      </w:tr>
      <w:tr w:rsidR="005158AC" w:rsidRPr="00AC772D" w14:paraId="674C6B9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DCEFE7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03E7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97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D9D6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FDD32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32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49B7BC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5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E95D7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0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B43B1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09</w:t>
            </w:r>
          </w:p>
        </w:tc>
      </w:tr>
      <w:tr w:rsidR="005158AC" w:rsidRPr="00AC772D" w14:paraId="3787411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C7CE6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4623C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916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AD670F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B883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7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486A97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5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20D8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0B96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17</w:t>
            </w:r>
          </w:p>
        </w:tc>
      </w:tr>
      <w:tr w:rsidR="005158AC" w:rsidRPr="00AC772D" w14:paraId="080ACB49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D8F22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66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CFE55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25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9D320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471E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85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BE2C2C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05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57ED1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2E80A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29</w:t>
            </w:r>
          </w:p>
        </w:tc>
      </w:tr>
      <w:tr w:rsidR="005158AC" w:rsidRPr="00AC772D" w14:paraId="264C4C1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125549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2BBB2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94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B71F1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303BA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14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96D330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3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4BB10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9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D3C57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43</w:t>
            </w:r>
          </w:p>
        </w:tc>
      </w:tr>
      <w:tr w:rsidR="005158AC" w:rsidRPr="00AC772D" w14:paraId="69C9723E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80FD59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-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82B7E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8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D6314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6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C225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23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2F39E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29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CC3C6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35960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46</w:t>
            </w:r>
          </w:p>
        </w:tc>
      </w:tr>
      <w:tr w:rsidR="005158AC" w:rsidRPr="00AC772D" w14:paraId="59048C9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309D5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113D9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890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74B72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A413B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2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D95095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64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94B28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3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89220E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53</w:t>
            </w:r>
          </w:p>
        </w:tc>
      </w:tr>
      <w:tr w:rsidR="005158AC" w:rsidRPr="00AC772D" w14:paraId="3CDD76D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E934F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564F3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103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2A79D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917DD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25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96165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6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E41B5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3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FAA01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59</w:t>
            </w:r>
          </w:p>
        </w:tc>
      </w:tr>
      <w:tr w:rsidR="005158AC" w:rsidRPr="00AC772D" w14:paraId="7D1C243B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25DF9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3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FE8B0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85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A276A3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22E3C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39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688FF5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0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B79EE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2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5864B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65</w:t>
            </w:r>
          </w:p>
        </w:tc>
      </w:tr>
      <w:tr w:rsidR="005158AC" w:rsidRPr="00AC772D" w14:paraId="1DFCBDB2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BA6D95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ED3D8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37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5DD96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A263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5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484D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E2E11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E2986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73</w:t>
            </w:r>
          </w:p>
        </w:tc>
      </w:tr>
      <w:tr w:rsidR="005158AC" w:rsidRPr="00AC772D" w14:paraId="4CA1ADC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406243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8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A72D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50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A78A0A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8A2A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6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644B51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E4E83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3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AD3A4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75</w:t>
            </w:r>
          </w:p>
        </w:tc>
      </w:tr>
      <w:tr w:rsidR="005158AC" w:rsidRPr="00AC772D" w14:paraId="0B1950F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93979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1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2C14F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15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42DF52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23427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0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BACDB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3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73B01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363E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76</w:t>
            </w:r>
          </w:p>
        </w:tc>
      </w:tr>
      <w:tr w:rsidR="005158AC" w:rsidRPr="00AC772D" w14:paraId="3613899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43A3B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EB8B3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48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D4906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84079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02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5245EE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9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5AD5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AB6136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90</w:t>
            </w:r>
          </w:p>
        </w:tc>
      </w:tr>
      <w:tr w:rsidR="005158AC" w:rsidRPr="00AC772D" w14:paraId="216379D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6918B9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A4183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65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A42987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062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72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63479F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5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3759B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9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796D5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.97</w:t>
            </w:r>
          </w:p>
        </w:tc>
      </w:tr>
      <w:tr w:rsidR="005158AC" w:rsidRPr="00AC772D" w14:paraId="4379608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47116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72F7B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55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2958E1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88DB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7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E2DB9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69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0EE56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5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8481E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08</w:t>
            </w:r>
          </w:p>
        </w:tc>
      </w:tr>
      <w:tr w:rsidR="005158AC" w:rsidRPr="00AC772D" w14:paraId="7A9DF405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79D9F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AAA86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8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0C281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A4FD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3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386F83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59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ED973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CF2A7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10</w:t>
            </w:r>
          </w:p>
        </w:tc>
      </w:tr>
      <w:tr w:rsidR="005158AC" w:rsidRPr="00AC772D" w14:paraId="4FB2363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8A7524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-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0BA44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10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AA7D7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BAB6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41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90C37B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26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C2F78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9F7E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18</w:t>
            </w:r>
          </w:p>
        </w:tc>
      </w:tr>
      <w:tr w:rsidR="005158AC" w:rsidRPr="00AC772D" w14:paraId="277EB40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2D6E93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BDF23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755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70319C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8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FDAC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9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E79788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9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12E57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FA904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39</w:t>
            </w:r>
          </w:p>
        </w:tc>
      </w:tr>
      <w:tr w:rsidR="005158AC" w:rsidRPr="00AC772D" w14:paraId="519621E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CDA3D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5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13945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53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2F6B6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375FE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3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D66D77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7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64D3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01D6B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42</w:t>
            </w:r>
          </w:p>
        </w:tc>
      </w:tr>
      <w:tr w:rsidR="005158AC" w:rsidRPr="00AC772D" w14:paraId="0CCCA9B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9ED64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4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8F79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045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23B9C7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7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D76B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44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EF1D6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0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4795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5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3628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48</w:t>
            </w:r>
          </w:p>
        </w:tc>
      </w:tr>
      <w:tr w:rsidR="005158AC" w:rsidRPr="00AC772D" w14:paraId="59982AE8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96E1D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5-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62B63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64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F5564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B32F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22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7DEF36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9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2D00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8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7903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55</w:t>
            </w:r>
          </w:p>
        </w:tc>
      </w:tr>
      <w:tr w:rsidR="005158AC" w:rsidRPr="00AC772D" w14:paraId="1A7FEF1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B2ECA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7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42CE15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16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CD7BF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19261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5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5D63F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91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53DB1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08751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57</w:t>
            </w:r>
          </w:p>
        </w:tc>
      </w:tr>
      <w:tr w:rsidR="005158AC" w:rsidRPr="00AC772D" w14:paraId="6210CCC5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04C83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3-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826F1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17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1EC1E7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9B1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0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E8D4F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31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3F2B3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1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6A10B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81</w:t>
            </w:r>
          </w:p>
        </w:tc>
      </w:tr>
      <w:tr w:rsidR="005158AC" w:rsidRPr="00AC772D" w14:paraId="1FB6643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8C7E8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2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DFD10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86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6298E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920D2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49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0F3C4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5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874E1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3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CBEF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89</w:t>
            </w:r>
          </w:p>
        </w:tc>
      </w:tr>
      <w:tr w:rsidR="005158AC" w:rsidRPr="00AC772D" w14:paraId="07B4AD64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2E630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2-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99B20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67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4E752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13A2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89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14FB91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11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7D5F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9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B48DE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.93</w:t>
            </w:r>
          </w:p>
        </w:tc>
      </w:tr>
      <w:tr w:rsidR="005158AC" w:rsidRPr="00AC772D" w14:paraId="7B0E935F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396C7A1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2-4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1195B1D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707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36D4FA0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896FE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48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A95FC8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60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06AA0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5B6A61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00</w:t>
            </w:r>
          </w:p>
        </w:tc>
      </w:tr>
      <w:tr w:rsidR="005158AC" w:rsidRPr="00AC772D" w14:paraId="682B4153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7938AD9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-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E68E42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26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905AC1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A70AB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960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38525EE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590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B0F90A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F2CE3C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04</w:t>
            </w:r>
          </w:p>
        </w:tc>
      </w:tr>
      <w:tr w:rsidR="005158AC" w:rsidRPr="00AC772D" w14:paraId="0C8404A6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5E760CE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4-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71D9EE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70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09FBCF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21B53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49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732A6A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465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D2FFEB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7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54B157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17</w:t>
            </w:r>
          </w:p>
        </w:tc>
      </w:tr>
      <w:tr w:rsidR="005158AC" w:rsidRPr="00AC772D" w14:paraId="76FF8461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3FB31C8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-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555A918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0548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0E8CE49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5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2B6AA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40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2A82A3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424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8676E3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2FD35A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32</w:t>
            </w:r>
          </w:p>
        </w:tc>
      </w:tr>
      <w:tr w:rsidR="005158AC" w:rsidRPr="00AC772D" w14:paraId="45D82302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4386793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0-2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18E6310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339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1F42D97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6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85D55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00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C56627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019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90D473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7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D72529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34</w:t>
            </w:r>
          </w:p>
        </w:tc>
      </w:tr>
      <w:tr w:rsidR="005158AC" w:rsidRPr="00AC772D" w14:paraId="48F07A9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0FC3D2A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8-2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674283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270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11382CB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8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1719D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362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846B53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113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BA267E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9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078E4D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42</w:t>
            </w:r>
          </w:p>
        </w:tc>
      </w:tr>
      <w:tr w:rsidR="005158AC" w:rsidRPr="00AC772D" w14:paraId="2292544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4C9C460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3-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23668F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169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1C655B9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72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78835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686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554146C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631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5A04F7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5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2159F6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4.68</w:t>
            </w:r>
          </w:p>
        </w:tc>
      </w:tr>
      <w:tr w:rsidR="005158AC" w:rsidRPr="00AC772D" w14:paraId="768B6107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62B89B7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-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5F30CC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097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E0FA09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91040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94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E54FA9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448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D1DDEC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8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DF8380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.10</w:t>
            </w:r>
          </w:p>
        </w:tc>
      </w:tr>
      <w:tr w:rsidR="005158AC" w:rsidRPr="00AC772D" w14:paraId="506649DC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5C16319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5-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5A7A5FC6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53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23B925E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F06CE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09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28FC80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558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0F92E5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9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272FD2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.20</w:t>
            </w:r>
          </w:p>
        </w:tc>
      </w:tr>
      <w:tr w:rsidR="005158AC" w:rsidRPr="00AC772D" w14:paraId="3972EFDA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7F2C597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9-3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370C3D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7066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8168731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45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4D4C74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59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77AB61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1134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9A9444F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82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DAE795E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5.95</w:t>
            </w:r>
          </w:p>
        </w:tc>
      </w:tr>
      <w:tr w:rsidR="005158AC" w:rsidRPr="00AC772D" w14:paraId="0C15684D" w14:textId="77777777" w:rsidTr="00E92903">
        <w:trPr>
          <w:trHeight w:val="300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09685CD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38-1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3BE1AA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4452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2F11C9F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14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7D08C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69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FC5A4A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6256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C4ACB59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73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C67FB03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.60</w:t>
            </w:r>
          </w:p>
        </w:tc>
      </w:tr>
      <w:tr w:rsidR="005158AC" w:rsidRPr="00AC772D" w14:paraId="2E0B04D0" w14:textId="77777777" w:rsidTr="00E92903">
        <w:trPr>
          <w:trHeight w:val="279"/>
          <w:jc w:val="center"/>
        </w:trPr>
        <w:tc>
          <w:tcPr>
            <w:tcW w:w="715" w:type="dxa"/>
            <w:shd w:val="clear" w:color="auto" w:fill="auto"/>
            <w:noWrap/>
            <w:vAlign w:val="bottom"/>
          </w:tcPr>
          <w:p w14:paraId="2C4F0D05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FB33162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09248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487A8220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83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DED37A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30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563BE98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99315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E93ADCD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26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27F707B" w14:textId="77777777" w:rsidR="005158AC" w:rsidRPr="00AC772D" w:rsidRDefault="005158AC" w:rsidP="00571E2C">
            <w:pPr>
              <w:spacing w:before="120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</w:rPr>
              <w:t>16.80</w:t>
            </w:r>
          </w:p>
        </w:tc>
      </w:tr>
    </w:tbl>
    <w:p w14:paraId="77C46924" w14:textId="77777777" w:rsidR="005158AC" w:rsidRPr="00AC772D" w:rsidRDefault="005158AC" w:rsidP="005158AC">
      <w:pPr>
        <w:jc w:val="both"/>
        <w:rPr>
          <w:rFonts w:ascii="Arial" w:hAnsi="Arial" w:cs="Arial"/>
          <w:b/>
          <w:sz w:val="18"/>
          <w:szCs w:val="18"/>
        </w:rPr>
      </w:pPr>
    </w:p>
    <w:p w14:paraId="45027227" w14:textId="77777777" w:rsidR="005158AC" w:rsidRDefault="005158AC" w:rsidP="005158AC"/>
    <w:p w14:paraId="09E2278D" w14:textId="77777777" w:rsidR="005158AC" w:rsidRDefault="005158AC" w:rsidP="005158AC"/>
    <w:p w14:paraId="4413F67B" w14:textId="77777777" w:rsidR="005158AC" w:rsidRDefault="005158AC" w:rsidP="005158AC"/>
    <w:p w14:paraId="4CE3B79B" w14:textId="77777777" w:rsidR="005158AC" w:rsidRDefault="005158AC" w:rsidP="005158AC"/>
    <w:p w14:paraId="570796DD" w14:textId="77777777" w:rsidR="005158AC" w:rsidRDefault="005158AC" w:rsidP="005158AC"/>
    <w:p w14:paraId="59338928" w14:textId="77777777" w:rsidR="005158AC" w:rsidRDefault="005158AC" w:rsidP="005158AC"/>
    <w:p w14:paraId="29219A73" w14:textId="77777777" w:rsidR="005158AC" w:rsidRDefault="005158AC" w:rsidP="005158AC"/>
    <w:p w14:paraId="092EFC3B" w14:textId="77777777" w:rsidR="005158AC" w:rsidRDefault="005158AC" w:rsidP="005158AC"/>
    <w:p w14:paraId="6A8F1DBA" w14:textId="77777777" w:rsidR="005158AC" w:rsidRDefault="005158AC" w:rsidP="005158AC"/>
    <w:p w14:paraId="0F744E8D" w14:textId="77777777" w:rsidR="005158AC" w:rsidRDefault="005158AC" w:rsidP="005158AC"/>
    <w:p w14:paraId="7BF632DD" w14:textId="77777777" w:rsidR="005158AC" w:rsidRDefault="005158AC" w:rsidP="005158AC"/>
    <w:p w14:paraId="2F0A389B" w14:textId="77777777" w:rsidR="005158AC" w:rsidRDefault="005158AC" w:rsidP="005158AC"/>
    <w:p w14:paraId="362A5093" w14:textId="77777777" w:rsidR="005158AC" w:rsidRDefault="005158AC" w:rsidP="005158AC"/>
    <w:p w14:paraId="2520F2C5" w14:textId="77777777" w:rsidR="005158AC" w:rsidRDefault="005158AC" w:rsidP="005158AC"/>
    <w:sectPr w:rsidR="005158AC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077777"/>
    <w:rsid w:val="0007110A"/>
    <w:rsid w:val="000748E1"/>
    <w:rsid w:val="00077777"/>
    <w:rsid w:val="000F19A6"/>
    <w:rsid w:val="005158AC"/>
    <w:rsid w:val="006A005E"/>
    <w:rsid w:val="00992813"/>
    <w:rsid w:val="00B95C23"/>
    <w:rsid w:val="00DB1828"/>
    <w:rsid w:val="00E06D49"/>
    <w:rsid w:val="00E92903"/>
    <w:rsid w:val="00EC2841"/>
    <w:rsid w:val="00F362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022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4</Words>
  <Characters>4129</Characters>
  <Application>Microsoft Macintosh Word</Application>
  <DocSecurity>0</DocSecurity>
  <Lines>34</Lines>
  <Paragraphs>9</Paragraphs>
  <ScaleCrop>false</ScaleCrop>
  <Company>University of Cambridge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10</cp:revision>
  <dcterms:created xsi:type="dcterms:W3CDTF">2014-06-26T08:44:00Z</dcterms:created>
  <dcterms:modified xsi:type="dcterms:W3CDTF">2015-03-20T14:34:00Z</dcterms:modified>
</cp:coreProperties>
</file>